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523B8A">
      <w:pPr>
        <w:keepNext w:val="0"/>
        <w:keepLines w:val="0"/>
        <w:widowControl/>
        <w:suppressLineNumbers w:val="0"/>
        <w:tabs>
          <w:tab w:val="left" w:pos="6290"/>
        </w:tabs>
        <w:spacing w:before="120" w:beforeAutospacing="0" w:after="240" w:afterAutospacing="0"/>
        <w:ind w:left="0" w:right="0" w:firstLine="420" w:firstLineChars="200"/>
        <w:jc w:val="center"/>
        <w:rPr>
          <w:rFonts w:eastAsia="宋体" w:cs="Times New Roman"/>
          <w:color w:val="auto"/>
          <w:sz w:val="21"/>
          <w:szCs w:val="21"/>
          <w:lang w:val="en-US"/>
        </w:rPr>
      </w:pPr>
      <w:bookmarkStart w:id="0" w:name="_Hlk230361795"/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Basic information on the expert panel</w:t>
      </w:r>
    </w:p>
    <w:tbl>
      <w:tblPr>
        <w:tblStyle w:val="3"/>
        <w:tblW w:w="11477" w:type="dxa"/>
        <w:jc w:val="center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2829"/>
        <w:gridCol w:w="2692"/>
        <w:gridCol w:w="5105"/>
      </w:tblGrid>
      <w:tr w14:paraId="68DCF85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jc w:val="center"/>
        </w:trPr>
        <w:tc>
          <w:tcPr>
            <w:tcW w:w="85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9171BE1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No.</w:t>
            </w:r>
          </w:p>
        </w:tc>
        <w:tc>
          <w:tcPr>
            <w:tcW w:w="283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7E694B4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Area of expertise</w:t>
            </w:r>
          </w:p>
        </w:tc>
        <w:tc>
          <w:tcPr>
            <w:tcW w:w="269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02105D1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Type of institution</w:t>
            </w:r>
          </w:p>
        </w:tc>
        <w:tc>
          <w:tcPr>
            <w:tcW w:w="510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FE7EFBA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Work profile</w:t>
            </w:r>
          </w:p>
        </w:tc>
      </w:tr>
      <w:tr w14:paraId="4E798EB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B549C00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283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77CF69E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Landscape planning and urban regeneration</w:t>
            </w:r>
          </w:p>
        </w:tc>
        <w:tc>
          <w:tcPr>
            <w:tcW w:w="269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345B75D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Higher education system</w:t>
            </w:r>
          </w:p>
        </w:tc>
        <w:tc>
          <w:tcPr>
            <w:tcW w:w="510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C5B5EE2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Teaching and research; long-term engagement in research on urban public space and community regeneration</w:t>
            </w:r>
          </w:p>
        </w:tc>
      </w:tr>
      <w:tr w14:paraId="023C23D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60C6A05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28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AEA3295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Environmental design and age-friendly design</w:t>
            </w:r>
          </w:p>
        </w:tc>
        <w:tc>
          <w:tcPr>
            <w:tcW w:w="26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13EEEBF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Higher education system</w:t>
            </w:r>
          </w:p>
        </w:tc>
        <w:tc>
          <w:tcPr>
            <w:tcW w:w="5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EED2B81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Teaching and research; participated in studies on age-friendly spaces in the past three years</w:t>
            </w:r>
          </w:p>
        </w:tc>
      </w:tr>
      <w:tr w14:paraId="5A7DE34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A134727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8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2AEED05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Urban design and public-space evaluation</w:t>
            </w:r>
          </w:p>
        </w:tc>
        <w:tc>
          <w:tcPr>
            <w:tcW w:w="26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3960974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Higher education system</w:t>
            </w:r>
          </w:p>
        </w:tc>
        <w:tc>
          <w:tcPr>
            <w:tcW w:w="5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860D485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Teaching and research; engaged in research on urban open spaces and healthy human settlements</w:t>
            </w:r>
          </w:p>
        </w:tc>
      </w:tr>
      <w:tr w14:paraId="19771D9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C7F4AF3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28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C48D3D9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Landscape architecture and community green-space planning</w:t>
            </w:r>
          </w:p>
        </w:tc>
        <w:tc>
          <w:tcPr>
            <w:tcW w:w="26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54A8357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Higher education system</w:t>
            </w:r>
          </w:p>
        </w:tc>
        <w:tc>
          <w:tcPr>
            <w:tcW w:w="5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E02A4C6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Teaching and research; participated in studies on community green-space and pocket park renewal</w:t>
            </w:r>
          </w:p>
        </w:tc>
      </w:tr>
      <w:tr w14:paraId="4C95628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D790D6B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28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0E6B900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Geriatric medicine and health promotion</w:t>
            </w:r>
          </w:p>
        </w:tc>
        <w:tc>
          <w:tcPr>
            <w:tcW w:w="26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8C1BAA9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Medical system</w:t>
            </w:r>
          </w:p>
        </w:tc>
        <w:tc>
          <w:tcPr>
            <w:tcW w:w="5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26B9A81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Clinical practice and health management; familiar with older adults’ daily activities and health needs</w:t>
            </w:r>
          </w:p>
        </w:tc>
      </w:tr>
      <w:tr w14:paraId="564F1EA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C8BF731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28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B9D9548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Rehabilitation medicine and geriatric health</w:t>
            </w:r>
          </w:p>
        </w:tc>
        <w:tc>
          <w:tcPr>
            <w:tcW w:w="26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D42BFC6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Medical system</w:t>
            </w:r>
          </w:p>
        </w:tc>
        <w:tc>
          <w:tcPr>
            <w:tcW w:w="5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7B97EFA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Clinical practice and rehabilitation services; participated in health service work for older adults</w:t>
            </w:r>
          </w:p>
        </w:tc>
      </w:tr>
      <w:tr w14:paraId="05F41CE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71D5E0F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28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850B28A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Public health and healthy cities</w:t>
            </w:r>
          </w:p>
        </w:tc>
        <w:tc>
          <w:tcPr>
            <w:tcW w:w="26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427E894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Research institution</w:t>
            </w:r>
          </w:p>
        </w:tc>
        <w:tc>
          <w:tcPr>
            <w:tcW w:w="5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427AA8A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Research; focusing on environmental exposure, health behavior, and health in later life</w:t>
            </w:r>
          </w:p>
        </w:tc>
      </w:tr>
      <w:tr w14:paraId="0B8B6E8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6E14668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28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365CCDC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Community planning and urban regeneration</w:t>
            </w:r>
          </w:p>
        </w:tc>
        <w:tc>
          <w:tcPr>
            <w:tcW w:w="26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FDA480C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Design industry</w:t>
            </w:r>
          </w:p>
        </w:tc>
        <w:tc>
          <w:tcPr>
            <w:tcW w:w="5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60362B0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Planning and design practice; participated in old community renewal and public-space improvement</w:t>
            </w:r>
          </w:p>
        </w:tc>
      </w:tr>
      <w:tr w14:paraId="0E14098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D76DE9E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28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5A20DA0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Landscape design and pocket park practice</w:t>
            </w:r>
          </w:p>
        </w:tc>
        <w:tc>
          <w:tcPr>
            <w:tcW w:w="26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5908649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Design industry</w:t>
            </w:r>
          </w:p>
        </w:tc>
        <w:tc>
          <w:tcPr>
            <w:tcW w:w="5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EFE9EEE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Design practice; participated in urban micro-green space and pocket park projects</w:t>
            </w:r>
          </w:p>
        </w:tc>
      </w:tr>
      <w:tr w14:paraId="790CB77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DF4C79F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28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E2D374F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Age-friendly environmental design</w:t>
            </w:r>
          </w:p>
        </w:tc>
        <w:tc>
          <w:tcPr>
            <w:tcW w:w="26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26D20DE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Design industry</w:t>
            </w:r>
          </w:p>
        </w:tc>
        <w:tc>
          <w:tcPr>
            <w:tcW w:w="5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FC12964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Design practice; participated in elderly community renewal and public-space design</w:t>
            </w:r>
          </w:p>
        </w:tc>
      </w:tr>
      <w:tr w14:paraId="5286B67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445AFFA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1</w:t>
            </w:r>
          </w:p>
        </w:tc>
        <w:tc>
          <w:tcPr>
            <w:tcW w:w="28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364506D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Architectural design and healthy human settlements</w:t>
            </w:r>
          </w:p>
        </w:tc>
        <w:tc>
          <w:tcPr>
            <w:tcW w:w="26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4D97E71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Design industry</w:t>
            </w:r>
          </w:p>
        </w:tc>
        <w:tc>
          <w:tcPr>
            <w:tcW w:w="5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BCB0F99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Design practice; focusing on residential environmental quality and age-friendly space creation</w:t>
            </w:r>
          </w:p>
        </w:tc>
      </w:tr>
      <w:tr w14:paraId="29F5BE7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AAEF4D8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28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74443E6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Community governance and public services</w:t>
            </w:r>
          </w:p>
        </w:tc>
        <w:tc>
          <w:tcPr>
            <w:tcW w:w="26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01EF1FE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Elderly care institution</w:t>
            </w:r>
          </w:p>
        </w:tc>
        <w:tc>
          <w:tcPr>
            <w:tcW w:w="5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DFDDB4F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Community services; familiar with older residents’ daily activities and spatial use needs</w:t>
            </w:r>
          </w:p>
        </w:tc>
      </w:tr>
      <w:tr w14:paraId="03D29C46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351B31B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3</w:t>
            </w:r>
          </w:p>
        </w:tc>
        <w:tc>
          <w:tcPr>
            <w:tcW w:w="28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9094476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Urban green-space systems and ecological planning</w:t>
            </w:r>
          </w:p>
        </w:tc>
        <w:tc>
          <w:tcPr>
            <w:tcW w:w="26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F4660F8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Higher education system</w:t>
            </w:r>
          </w:p>
        </w:tc>
        <w:tc>
          <w:tcPr>
            <w:tcW w:w="5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3526544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Research and planning practice; participated in urban green-space and open-space evaluation</w:t>
            </w:r>
          </w:p>
        </w:tc>
      </w:tr>
      <w:tr w14:paraId="3EE7E19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9EC934B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4</w:t>
            </w:r>
          </w:p>
        </w:tc>
        <w:tc>
          <w:tcPr>
            <w:tcW w:w="2830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D780453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Environmental psychology and post-occupancy evaluation</w:t>
            </w:r>
          </w:p>
        </w:tc>
        <w:tc>
          <w:tcPr>
            <w:tcW w:w="2693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1CAD8EF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Higher education system</w:t>
            </w:r>
          </w:p>
        </w:tc>
        <w:tc>
          <w:tcPr>
            <w:tcW w:w="5106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C28A8C2">
            <w:pPr>
              <w:keepNext w:val="0"/>
              <w:keepLines w:val="0"/>
              <w:widowControl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Teaching and research; engaged in studies on spatial perception, post-occupancy evaluation, and healthy environments</w:t>
            </w:r>
            <w:bookmarkEnd w:id="0"/>
          </w:p>
        </w:tc>
      </w:tr>
    </w:tbl>
    <w:p w14:paraId="53A6D968"/>
    <w:p w14:paraId="6C8E784E"/>
    <w:p w14:paraId="054EA266"/>
    <w:p w14:paraId="5D7AD205">
      <w:pPr>
        <w:keepNext w:val="0"/>
        <w:keepLines w:val="0"/>
        <w:widowControl/>
        <w:suppressLineNumbers w:val="0"/>
        <w:tabs>
          <w:tab w:val="left" w:pos="6290"/>
        </w:tabs>
        <w:spacing w:before="120" w:beforeAutospacing="0" w:after="240" w:afterAutospacing="0"/>
        <w:ind w:left="0" w:right="0" w:firstLine="420" w:firstLineChars="200"/>
        <w:jc w:val="center"/>
        <w:rPr>
          <w:rFonts w:eastAsia="宋体" w:cs="Times New Roman"/>
          <w:color w:val="auto"/>
          <w:sz w:val="21"/>
          <w:szCs w:val="21"/>
          <w:lang w:val="en-US"/>
        </w:rPr>
      </w:pPr>
      <w:bookmarkStart w:id="1" w:name="_Hlk230362644"/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Demographic and Park-Use Characteristics of Older Respondents</w:t>
      </w:r>
    </w:p>
    <w:tbl>
      <w:tblPr>
        <w:tblStyle w:val="5"/>
        <w:tblW w:w="1191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8"/>
        <w:gridCol w:w="2552"/>
        <w:gridCol w:w="2127"/>
        <w:gridCol w:w="1703"/>
        <w:gridCol w:w="1561"/>
        <w:gridCol w:w="1844"/>
      </w:tblGrid>
      <w:tr w14:paraId="5092DA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E168B98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Variable</w:t>
            </w:r>
          </w:p>
        </w:tc>
        <w:tc>
          <w:tcPr>
            <w:tcW w:w="255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EE09CD8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Category</w:t>
            </w:r>
          </w:p>
        </w:tc>
        <w:tc>
          <w:tcPr>
            <w:tcW w:w="212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0E804BA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Total sample n (%)</w:t>
            </w:r>
          </w:p>
        </w:tc>
        <w:tc>
          <w:tcPr>
            <w:tcW w:w="170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C5D3F8F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Zhenqu n (%)</w:t>
            </w:r>
          </w:p>
        </w:tc>
        <w:tc>
          <w:tcPr>
            <w:tcW w:w="15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7696469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Kangle n (%)</w:t>
            </w:r>
          </w:p>
        </w:tc>
        <w:tc>
          <w:tcPr>
            <w:tcW w:w="184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E90548B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Zhumeng n (%)</w:t>
            </w:r>
          </w:p>
        </w:tc>
      </w:tr>
      <w:tr w14:paraId="469483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7B93437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Sample size</w:t>
            </w:r>
          </w:p>
        </w:tc>
        <w:tc>
          <w:tcPr>
            <w:tcW w:w="255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582EA24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</w:p>
        </w:tc>
        <w:tc>
          <w:tcPr>
            <w:tcW w:w="212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C2B089F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278 (100.0)</w:t>
            </w:r>
          </w:p>
        </w:tc>
        <w:tc>
          <w:tcPr>
            <w:tcW w:w="170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EF2E1EB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94 (100.0)</w:t>
            </w:r>
          </w:p>
        </w:tc>
        <w:tc>
          <w:tcPr>
            <w:tcW w:w="15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D5C6A42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91 (100.0)</w:t>
            </w:r>
          </w:p>
        </w:tc>
        <w:tc>
          <w:tcPr>
            <w:tcW w:w="184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4943F8B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93 (100.0)</w:t>
            </w:r>
          </w:p>
        </w:tc>
      </w:tr>
      <w:tr w14:paraId="6B3E82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53B18DB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Gender</w:t>
            </w:r>
          </w:p>
        </w:tc>
        <w:tc>
          <w:tcPr>
            <w:tcW w:w="25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DBDF4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Male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8A54C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26 (45.3)</w:t>
            </w:r>
          </w:p>
        </w:tc>
        <w:tc>
          <w:tcPr>
            <w:tcW w:w="17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00B7D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43 (45.7)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20A2A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41 (45.1)</w:t>
            </w:r>
          </w:p>
        </w:tc>
        <w:tc>
          <w:tcPr>
            <w:tcW w:w="18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1B526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42 (45.2)</w:t>
            </w:r>
          </w:p>
        </w:tc>
      </w:tr>
      <w:tr w14:paraId="273D93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69D03B2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8FBA2AC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E1C3B32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52 (54.7)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D79394B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51 (54.3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AF2CFDB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50 (54.9)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124F241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51 (54.8)</w:t>
            </w:r>
          </w:p>
        </w:tc>
      </w:tr>
      <w:tr w14:paraId="5FECD1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147DAB8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Age</w:t>
            </w:r>
          </w:p>
        </w:tc>
        <w:tc>
          <w:tcPr>
            <w:tcW w:w="25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AD0E2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60–69 years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FAAC1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59 (57.2)</w:t>
            </w:r>
          </w:p>
        </w:tc>
        <w:tc>
          <w:tcPr>
            <w:tcW w:w="17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6000B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54 (57.4)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F29A1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53 (58.2)</w:t>
            </w:r>
          </w:p>
        </w:tc>
        <w:tc>
          <w:tcPr>
            <w:tcW w:w="18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F2B47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52 (55.9)</w:t>
            </w:r>
          </w:p>
        </w:tc>
      </w:tr>
      <w:tr w14:paraId="6628E7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051AFD6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BDA35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70–79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21F6A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09 (39.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61606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36 (38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23560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35 (38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A438E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38 (40.9)</w:t>
            </w:r>
          </w:p>
        </w:tc>
      </w:tr>
      <w:tr w14:paraId="3DC8EC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36FF594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19D84BD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≥80 years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E6212CB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0 (3.6)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69076E9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4 (4.3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EAD00AA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3 (3.3)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C900D03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3 (3.2)</w:t>
            </w:r>
          </w:p>
        </w:tc>
      </w:tr>
      <w:tr w14:paraId="3C91F6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42B7DC2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Travel time to park</w:t>
            </w:r>
          </w:p>
        </w:tc>
        <w:tc>
          <w:tcPr>
            <w:tcW w:w="25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11928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≤10 min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21AA2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81 (65.1)</w:t>
            </w:r>
          </w:p>
        </w:tc>
        <w:tc>
          <w:tcPr>
            <w:tcW w:w="17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6FB60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60 (63.8)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96A15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61 (67.0)</w:t>
            </w:r>
          </w:p>
        </w:tc>
        <w:tc>
          <w:tcPr>
            <w:tcW w:w="18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2E5EA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60 (64.5)</w:t>
            </w:r>
          </w:p>
        </w:tc>
      </w:tr>
      <w:tr w14:paraId="1B912E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60452E6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2D0A1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1–20 m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897CB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76 (27.3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12E82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26 (27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D9EE6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23 (25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5818C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27 (29.0)</w:t>
            </w:r>
          </w:p>
        </w:tc>
      </w:tr>
      <w:tr w14:paraId="7F87E5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0A5AB4D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B807B51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&gt;20 min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745E585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21 (7.6)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288D1D9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8 (8.5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0FE618D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7 (7.7)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EFA244D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6 (6.5)</w:t>
            </w:r>
          </w:p>
        </w:tc>
      </w:tr>
      <w:tr w14:paraId="468E81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677B528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Visit frequency</w:t>
            </w:r>
          </w:p>
        </w:tc>
        <w:tc>
          <w:tcPr>
            <w:tcW w:w="25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DEBAD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Almost every day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B3D75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64 (59.0)</w:t>
            </w:r>
          </w:p>
        </w:tc>
        <w:tc>
          <w:tcPr>
            <w:tcW w:w="17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C86DA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56 (59.6)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8C328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55 (60.4)</w:t>
            </w:r>
          </w:p>
        </w:tc>
        <w:tc>
          <w:tcPr>
            <w:tcW w:w="18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17C4D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53 (57.0)</w:t>
            </w:r>
          </w:p>
        </w:tc>
      </w:tr>
      <w:tr w14:paraId="7A0676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5AC3761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43370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Several times per wee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277E1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87 (31.3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04CC0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29 (30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77CA6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28 (30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40C0B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30 (32.3)</w:t>
            </w:r>
          </w:p>
        </w:tc>
      </w:tr>
      <w:tr w14:paraId="365A7F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2950423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86895FA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Occasional visits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2B766DA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27 (9.7)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A84FBEF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9 (9.6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AE79FB3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8 (8.8)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BE6BB06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0 (10.8)</w:t>
            </w:r>
          </w:p>
        </w:tc>
      </w:tr>
      <w:tr w14:paraId="23525D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005B816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Duration of each stay</w:t>
            </w:r>
          </w:p>
        </w:tc>
        <w:tc>
          <w:tcPr>
            <w:tcW w:w="25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EF223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≤30 min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B4C1D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68 (24.5)</w:t>
            </w:r>
          </w:p>
        </w:tc>
        <w:tc>
          <w:tcPr>
            <w:tcW w:w="17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255E4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21 (22.3)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C4E4A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23 (25.3)</w:t>
            </w:r>
          </w:p>
        </w:tc>
        <w:tc>
          <w:tcPr>
            <w:tcW w:w="18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33EFC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24 (25.8)</w:t>
            </w:r>
          </w:p>
        </w:tc>
      </w:tr>
      <w:tr w14:paraId="26A8D1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9023DC1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2AEEB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31–60 m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97281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42 (51.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958ED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48 (51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793B5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47 (51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5ED84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47 (50.5)</w:t>
            </w:r>
          </w:p>
        </w:tc>
      </w:tr>
      <w:tr w14:paraId="71F3A2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5590EF1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9D06F0C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&gt;60 min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12CC006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68 (24.5)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029221E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25 (26.6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7C5D36C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21 (23.1)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8975B82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22 (23.7)</w:t>
            </w:r>
          </w:p>
        </w:tc>
      </w:tr>
      <w:tr w14:paraId="299E5B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vMerge w:val="restar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DE10BDB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Main activities</w:t>
            </w:r>
          </w:p>
          <w:p w14:paraId="7F3E3E48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(Multiple choice)</w:t>
            </w:r>
          </w:p>
        </w:tc>
        <w:tc>
          <w:tcPr>
            <w:tcW w:w="25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5485A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Walking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7E13E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206 (74.1)</w:t>
            </w:r>
          </w:p>
        </w:tc>
        <w:tc>
          <w:tcPr>
            <w:tcW w:w="17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E254B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68 (72.3)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1D3B9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69 (75.8)</w:t>
            </w:r>
          </w:p>
        </w:tc>
        <w:tc>
          <w:tcPr>
            <w:tcW w:w="18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55AF8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69 (74.2)</w:t>
            </w:r>
          </w:p>
        </w:tc>
      </w:tr>
      <w:tr w14:paraId="561A96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vMerge w:val="continue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C2D7B2D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20B2D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Rest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10F23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58 (56.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0F05A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55 (58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760E9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50 (54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6D0C9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53 (57.0)</w:t>
            </w:r>
          </w:p>
        </w:tc>
      </w:tr>
      <w:tr w14:paraId="48C026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vMerge w:val="continue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722743E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2E9D3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Fitness exerci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BAE84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32 (47.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28E26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48 (51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5A4BD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40 (44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E1EBD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44 (47.3)</w:t>
            </w:r>
          </w:p>
        </w:tc>
      </w:tr>
      <w:tr w14:paraId="51E2EA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vMerge w:val="continue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A5863D9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CA09D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Social chatt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4C652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21 (43.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A5C80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42 (44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C6EED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39 (42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E98F8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40 (43.0)</w:t>
            </w:r>
          </w:p>
        </w:tc>
      </w:tr>
      <w:tr w14:paraId="171CA5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vMerge w:val="continue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DF361A8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F5EAC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Looking after childr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C8FA1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49 (17.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B7A61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6 (17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06A6C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7 (18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A5C47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6 (17.2)</w:t>
            </w:r>
          </w:p>
        </w:tc>
      </w:tr>
      <w:tr w14:paraId="06D79F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vMerge w:val="continue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53CD864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DFB0837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Other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F93A063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8 (6.5)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EF7BB85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6 (6.4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3D67B02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5 (5.5)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CFD7CAA">
            <w:pPr>
              <w:keepNext w:val="0"/>
              <w:keepLines w:val="0"/>
              <w:widowControl w:val="0"/>
              <w:suppressLineNumbers w:val="0"/>
              <w:tabs>
                <w:tab w:val="left" w:pos="6290"/>
              </w:tabs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 w:cs="Times New Roman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7 (7.5)</w:t>
            </w:r>
            <w:bookmarkEnd w:id="1"/>
          </w:p>
        </w:tc>
      </w:tr>
    </w:tbl>
    <w:p w14:paraId="3991C695">
      <w:pPr>
        <w:rPr>
          <w:sz w:val="21"/>
          <w:szCs w:val="21"/>
        </w:rPr>
      </w:pPr>
      <w:bookmarkStart w:id="2" w:name="_GoBack"/>
      <w:bookmarkEnd w:id="2"/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360F1D"/>
    <w:rsid w:val="025B7AA0"/>
    <w:rsid w:val="02866BA0"/>
    <w:rsid w:val="0322180F"/>
    <w:rsid w:val="044A2972"/>
    <w:rsid w:val="05F20F35"/>
    <w:rsid w:val="064446C6"/>
    <w:rsid w:val="067D2052"/>
    <w:rsid w:val="077877A7"/>
    <w:rsid w:val="08ED1449"/>
    <w:rsid w:val="091F215A"/>
    <w:rsid w:val="09511C6C"/>
    <w:rsid w:val="0A554992"/>
    <w:rsid w:val="0A8F1991"/>
    <w:rsid w:val="0AEC297C"/>
    <w:rsid w:val="0B3A30E3"/>
    <w:rsid w:val="0C6F793E"/>
    <w:rsid w:val="0DAE0B53"/>
    <w:rsid w:val="0EA75F50"/>
    <w:rsid w:val="0F5A7BE9"/>
    <w:rsid w:val="1072190B"/>
    <w:rsid w:val="110E174F"/>
    <w:rsid w:val="111319CA"/>
    <w:rsid w:val="111B775F"/>
    <w:rsid w:val="12437E93"/>
    <w:rsid w:val="14977CB6"/>
    <w:rsid w:val="16A96CEA"/>
    <w:rsid w:val="179F3BF9"/>
    <w:rsid w:val="17F44473"/>
    <w:rsid w:val="196E5680"/>
    <w:rsid w:val="1A2F67C0"/>
    <w:rsid w:val="1BE01C50"/>
    <w:rsid w:val="1D6D0FC0"/>
    <w:rsid w:val="1E214BF6"/>
    <w:rsid w:val="1E241C09"/>
    <w:rsid w:val="1E6D62CB"/>
    <w:rsid w:val="1F8D27AF"/>
    <w:rsid w:val="20402F51"/>
    <w:rsid w:val="22537763"/>
    <w:rsid w:val="227661E5"/>
    <w:rsid w:val="23DA4FF3"/>
    <w:rsid w:val="24260C50"/>
    <w:rsid w:val="24A04A58"/>
    <w:rsid w:val="25616345"/>
    <w:rsid w:val="26246E8E"/>
    <w:rsid w:val="270A319D"/>
    <w:rsid w:val="27A01DF6"/>
    <w:rsid w:val="28525E59"/>
    <w:rsid w:val="285A67A2"/>
    <w:rsid w:val="28837927"/>
    <w:rsid w:val="2AC75A02"/>
    <w:rsid w:val="2B287627"/>
    <w:rsid w:val="2CE73C25"/>
    <w:rsid w:val="2D353989"/>
    <w:rsid w:val="2EBE0BB2"/>
    <w:rsid w:val="30F76103"/>
    <w:rsid w:val="32CB335E"/>
    <w:rsid w:val="35DA7202"/>
    <w:rsid w:val="3603197C"/>
    <w:rsid w:val="36EF47F3"/>
    <w:rsid w:val="376E0B04"/>
    <w:rsid w:val="37733ADD"/>
    <w:rsid w:val="37F9011F"/>
    <w:rsid w:val="385B1985"/>
    <w:rsid w:val="395A4DA2"/>
    <w:rsid w:val="3A912382"/>
    <w:rsid w:val="3B081693"/>
    <w:rsid w:val="3C70248F"/>
    <w:rsid w:val="3CAD2726"/>
    <w:rsid w:val="3E890410"/>
    <w:rsid w:val="3EE16760"/>
    <w:rsid w:val="3EF674C0"/>
    <w:rsid w:val="3F827F4A"/>
    <w:rsid w:val="40F01666"/>
    <w:rsid w:val="413742D7"/>
    <w:rsid w:val="420573DA"/>
    <w:rsid w:val="443312CB"/>
    <w:rsid w:val="4533018F"/>
    <w:rsid w:val="45F01C0D"/>
    <w:rsid w:val="46921B6D"/>
    <w:rsid w:val="46EC4D46"/>
    <w:rsid w:val="47215885"/>
    <w:rsid w:val="49F6581D"/>
    <w:rsid w:val="4A195C8C"/>
    <w:rsid w:val="4A9E792F"/>
    <w:rsid w:val="4B60425E"/>
    <w:rsid w:val="4BAE5E5E"/>
    <w:rsid w:val="4D657701"/>
    <w:rsid w:val="4EA64781"/>
    <w:rsid w:val="4EC363B6"/>
    <w:rsid w:val="505D75A2"/>
    <w:rsid w:val="50874FAD"/>
    <w:rsid w:val="50F17D8F"/>
    <w:rsid w:val="5125658A"/>
    <w:rsid w:val="51A10112"/>
    <w:rsid w:val="52AA4BFB"/>
    <w:rsid w:val="52EA6327"/>
    <w:rsid w:val="530279F2"/>
    <w:rsid w:val="555114BA"/>
    <w:rsid w:val="5566132F"/>
    <w:rsid w:val="58E72495"/>
    <w:rsid w:val="58F700F8"/>
    <w:rsid w:val="5BCD4016"/>
    <w:rsid w:val="5C4C39DA"/>
    <w:rsid w:val="5C533603"/>
    <w:rsid w:val="5C9C2172"/>
    <w:rsid w:val="5DCA1247"/>
    <w:rsid w:val="5DD05F8A"/>
    <w:rsid w:val="5E765699"/>
    <w:rsid w:val="5F221A22"/>
    <w:rsid w:val="5FD277CD"/>
    <w:rsid w:val="61A6561D"/>
    <w:rsid w:val="632B52CA"/>
    <w:rsid w:val="6352494B"/>
    <w:rsid w:val="640B3AB6"/>
    <w:rsid w:val="646932B9"/>
    <w:rsid w:val="6513767C"/>
    <w:rsid w:val="65890D68"/>
    <w:rsid w:val="65C251BE"/>
    <w:rsid w:val="65C40192"/>
    <w:rsid w:val="669D5FB2"/>
    <w:rsid w:val="66E769FF"/>
    <w:rsid w:val="68F809AF"/>
    <w:rsid w:val="68FC20F1"/>
    <w:rsid w:val="692314FD"/>
    <w:rsid w:val="6ADE4BA4"/>
    <w:rsid w:val="6C1B5482"/>
    <w:rsid w:val="6C430FF8"/>
    <w:rsid w:val="6CC7335B"/>
    <w:rsid w:val="6E086D14"/>
    <w:rsid w:val="6F6739BE"/>
    <w:rsid w:val="6F6754D9"/>
    <w:rsid w:val="6F971135"/>
    <w:rsid w:val="73684516"/>
    <w:rsid w:val="7453342D"/>
    <w:rsid w:val="749C68F8"/>
    <w:rsid w:val="753E1078"/>
    <w:rsid w:val="75AE1131"/>
    <w:rsid w:val="75BC148C"/>
    <w:rsid w:val="76FA3604"/>
    <w:rsid w:val="777445D2"/>
    <w:rsid w:val="779C7600"/>
    <w:rsid w:val="783E69C9"/>
    <w:rsid w:val="78CA7CC5"/>
    <w:rsid w:val="7A50149A"/>
    <w:rsid w:val="7AB31D70"/>
    <w:rsid w:val="7BE1202C"/>
    <w:rsid w:val="7C2C4CFD"/>
    <w:rsid w:val="7D8503BD"/>
    <w:rsid w:val="7E03660A"/>
    <w:rsid w:val="7E3008E4"/>
    <w:rsid w:val="7E875907"/>
    <w:rsid w:val="7E9F1636"/>
    <w:rsid w:val="7EF77CC3"/>
    <w:rsid w:val="7F6F46B0"/>
    <w:rsid w:val="7FB20A7D"/>
    <w:rsid w:val="7FB50F65"/>
    <w:rsid w:val="7FBB4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mbria" w:hAnsi="Cambria" w:eastAsia="Cambria" w:cs="Cambria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200" w:afterAutospacing="0" w:line="276" w:lineRule="auto"/>
      <w:ind w:left="0" w:right="0"/>
    </w:pPr>
    <w:rPr>
      <w:rFonts w:hint="eastAsia" w:ascii="Cambria" w:hAnsi="Cambria" w:eastAsia="Cambria" w:cs="Cambria"/>
      <w:sz w:val="22"/>
      <w:szCs w:val="22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Cambria" w:hAnsi="Cambria" w:eastAsia="Cambria" w:cs="Cambria"/>
      <w:sz w:val="22"/>
      <w:szCs w:val="22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table" w:customStyle="1" w:styleId="5">
    <w:name w:val="网格型1"/>
    <w:basedOn w:val="2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eastAsia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59</Words>
  <Characters>3136</Characters>
  <Lines>0</Lines>
  <Paragraphs>0</Paragraphs>
  <TotalTime>4</TotalTime>
  <ScaleCrop>false</ScaleCrop>
  <LinksUpToDate>false</LinksUpToDate>
  <CharactersWithSpaces>3516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9T09:26:00Z</dcterms:created>
  <dc:creator>LX</dc:creator>
  <cp:lastModifiedBy>鱼</cp:lastModifiedBy>
  <dcterms:modified xsi:type="dcterms:W3CDTF">2026-06-25T07:45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901D7A68B3BB4E099E69FF60AE988FC9_12</vt:lpwstr>
  </property>
  <property fmtid="{D5CDD505-2E9C-101B-9397-08002B2CF9AE}" pid="4" name="KSOTemplateDocerSaveRecord">
    <vt:lpwstr>eyJoZGlkIjoiNWU4MmJmYmZjY2M5NmVjZTY4N2IxNzJkOTJmYTAyZDAiLCJ1c2VySWQiOiIxNDIzOTk3MTUzIn0=</vt:lpwstr>
  </property>
</Properties>
</file>